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E74383" w14:textId="77777777" w:rsidR="00E76B71" w:rsidRDefault="00E76B71">
      <w:pPr>
        <w:spacing w:before="120" w:after="120" w:line="360" w:lineRule="auto"/>
        <w:contextualSpacing/>
        <w:jc w:val="both"/>
        <w:rPr>
          <w:rFonts w:ascii="Helvetica" w:hAnsi="Helvetica"/>
          <w:color w:val="000000" w:themeColor="text1"/>
          <w:sz w:val="20"/>
          <w:szCs w:val="20"/>
        </w:rPr>
      </w:pP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2812"/>
        <w:gridCol w:w="2223"/>
        <w:gridCol w:w="2223"/>
        <w:gridCol w:w="2187"/>
      </w:tblGrid>
      <w:tr w:rsidR="00E76B71" w14:paraId="437D79E8" w14:textId="77777777">
        <w:trPr>
          <w:trHeight w:val="285"/>
        </w:trPr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5E4CA" w14:textId="77777777" w:rsidR="00E76B71" w:rsidRDefault="00285E70">
            <w:pPr>
              <w:rPr>
                <w:rFonts w:ascii="Helvetica" w:eastAsia="Helvetica" w:hAnsi="Helvetica" w:cs="Helvetica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b/>
                <w:bCs/>
                <w:color w:val="000000" w:themeColor="text1"/>
                <w:sz w:val="16"/>
                <w:szCs w:val="16"/>
              </w:rPr>
              <w:t>Cell Line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6D7F3" w14:textId="77777777" w:rsidR="00E76B71" w:rsidRDefault="00285E70">
            <w:pPr>
              <w:rPr>
                <w:rFonts w:ascii="Helvetica" w:eastAsia="Helvetica" w:hAnsi="Helvetica" w:cs="Helvetica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b/>
                <w:bCs/>
                <w:color w:val="000000" w:themeColor="text1"/>
                <w:sz w:val="16"/>
                <w:szCs w:val="16"/>
              </w:rPr>
              <w:t>Source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75274" w14:textId="77777777" w:rsidR="00E76B71" w:rsidRDefault="00285E70">
            <w:pPr>
              <w:rPr>
                <w:rFonts w:ascii="Helvetica" w:eastAsia="Helvetica" w:hAnsi="Helvetica" w:cs="Helvetica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b/>
                <w:bCs/>
                <w:color w:val="000000" w:themeColor="text1"/>
                <w:sz w:val="16"/>
                <w:szCs w:val="16"/>
              </w:rPr>
              <w:t>Authentication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3096D" w14:textId="77777777" w:rsidR="00E76B71" w:rsidRDefault="00285E70">
            <w:pPr>
              <w:rPr>
                <w:rFonts w:ascii="Helvetica" w:eastAsia="Helvetica" w:hAnsi="Helvetica" w:cs="Helvetica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b/>
                <w:bCs/>
                <w:color w:val="000000" w:themeColor="text1"/>
                <w:sz w:val="16"/>
                <w:szCs w:val="16"/>
              </w:rPr>
              <w:t>Testing</w:t>
            </w:r>
          </w:p>
        </w:tc>
      </w:tr>
      <w:tr w:rsidR="00E76B71" w14:paraId="334EF4BC" w14:textId="77777777">
        <w:trPr>
          <w:trHeight w:val="285"/>
        </w:trPr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A94EB" w14:textId="77777777" w:rsidR="00E76B71" w:rsidRDefault="00285E70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MV3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FDAD4" w14:textId="77777777" w:rsidR="00E76B71" w:rsidRDefault="00285E70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Friedl</w:t>
            </w:r>
            <w:proofErr w:type="spellEnd"/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 xml:space="preserve"> Lab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AE097" w14:textId="77777777" w:rsidR="00E76B71" w:rsidRDefault="00285E70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6D825" w14:textId="77777777" w:rsidR="00E76B71" w:rsidRDefault="00285E70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Mycoplasma negative</w:t>
            </w:r>
          </w:p>
        </w:tc>
      </w:tr>
      <w:tr w:rsidR="00E76B71" w14:paraId="58645228" w14:textId="77777777">
        <w:trPr>
          <w:trHeight w:val="285"/>
        </w:trPr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F9C59" w14:textId="77777777" w:rsidR="00E76B71" w:rsidRDefault="00285E70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U2OS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DEA2F" w14:textId="77777777" w:rsidR="00E76B71" w:rsidRDefault="00285E70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ATCC (HTB-96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DDD9F" w14:textId="77777777" w:rsidR="00E76B71" w:rsidRDefault="00285E70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C00B7" w14:textId="77777777" w:rsidR="00E76B71" w:rsidRDefault="00285E70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Mycoplasma negative</w:t>
            </w:r>
          </w:p>
        </w:tc>
      </w:tr>
      <w:tr w:rsidR="00E76B71" w14:paraId="22AE9223" w14:textId="77777777">
        <w:trPr>
          <w:trHeight w:val="285"/>
        </w:trPr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0B508" w14:textId="77777777" w:rsidR="00E76B71" w:rsidRDefault="00285E70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RPE hTERT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DA7FB" w14:textId="77777777" w:rsidR="00E76B71" w:rsidRDefault="00285E70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ATCC (CRL-4000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22B3D" w14:textId="77777777" w:rsidR="00E76B71" w:rsidRDefault="00285E70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1A1F1" w14:textId="77777777" w:rsidR="00E76B71" w:rsidRDefault="00285E70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Mycoplasma negative</w:t>
            </w:r>
          </w:p>
        </w:tc>
      </w:tr>
      <w:tr w:rsidR="00E76B71" w14:paraId="5CE4E770" w14:textId="77777777">
        <w:trPr>
          <w:trHeight w:val="285"/>
        </w:trPr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91EA9" w14:textId="77777777" w:rsidR="00E76B71" w:rsidRDefault="00285E70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ARPE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9F9FC" w14:textId="77777777" w:rsidR="00E76B71" w:rsidRDefault="00285E70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ATCC (CRL-2302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8020E" w14:textId="77777777" w:rsidR="00E76B71" w:rsidRDefault="00285E70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38DD5" w14:textId="77777777" w:rsidR="00E76B71" w:rsidRDefault="00285E70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Mycoplasma negative</w:t>
            </w:r>
          </w:p>
        </w:tc>
      </w:tr>
      <w:tr w:rsidR="00E76B71" w14:paraId="10ACFB4B" w14:textId="77777777">
        <w:trPr>
          <w:trHeight w:val="285"/>
        </w:trPr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FA354" w14:textId="77777777" w:rsidR="00E76B71" w:rsidRDefault="00285E70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NK-92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9C015" w14:textId="77777777" w:rsidR="00E76B71" w:rsidRDefault="00285E70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ATCC (CRL-2407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AB50D" w14:textId="77777777" w:rsidR="00E76B71" w:rsidRDefault="00285E70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0A23E" w14:textId="77777777" w:rsidR="00E76B71" w:rsidRDefault="00285E70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Mycoplasma negative</w:t>
            </w:r>
          </w:p>
        </w:tc>
      </w:tr>
      <w:tr w:rsidR="00E76B71" w14:paraId="402505F0" w14:textId="77777777">
        <w:trPr>
          <w:trHeight w:val="285"/>
        </w:trPr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12CC2" w14:textId="77777777" w:rsidR="00E76B71" w:rsidRDefault="00285E70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K562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EF761" w14:textId="77777777" w:rsidR="00E76B71" w:rsidRDefault="00285E70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ATCC (CCL-243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5031A" w14:textId="77777777" w:rsidR="00E76B71" w:rsidRDefault="00285E70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4E57E" w14:textId="77777777" w:rsidR="00E76B71" w:rsidRDefault="00285E70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Mycoplasma negative</w:t>
            </w:r>
          </w:p>
        </w:tc>
      </w:tr>
      <w:tr w:rsidR="00E76B71" w14:paraId="2AA97C1A" w14:textId="77777777">
        <w:trPr>
          <w:trHeight w:val="285"/>
        </w:trPr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1A911" w14:textId="77777777" w:rsidR="00E76B71" w:rsidRDefault="00285E70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1205Lu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FEC0F" w14:textId="77777777" w:rsidR="00E76B71" w:rsidRDefault="00285E70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Wistar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FD118" w14:textId="77777777" w:rsidR="00E76B71" w:rsidRDefault="00285E70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 xml:space="preserve">STR Fingerprint 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550CC" w14:textId="77777777" w:rsidR="00E76B71" w:rsidRDefault="00285E70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Mycoplasma negative</w:t>
            </w:r>
          </w:p>
        </w:tc>
      </w:tr>
      <w:tr w:rsidR="00E76B71" w14:paraId="5640AEC8" w14:textId="77777777">
        <w:trPr>
          <w:trHeight w:val="285"/>
        </w:trPr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AAAB1" w14:textId="77777777" w:rsidR="00E76B71" w:rsidRDefault="00285E70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MEFs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31974" w14:textId="77777777" w:rsidR="00E76B71" w:rsidRDefault="00285E70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ATCC (SCRC-1040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41FC1" w14:textId="77777777" w:rsidR="00E76B71" w:rsidRDefault="00285E70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2F3D2" w14:textId="77777777" w:rsidR="00E76B71" w:rsidRDefault="00285E70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Mycoplasma negative</w:t>
            </w:r>
          </w:p>
        </w:tc>
      </w:tr>
    </w:tbl>
    <w:p w14:paraId="0A7E134A" w14:textId="3E0783C4" w:rsidR="00E76B71" w:rsidRDefault="00285E70">
      <w:pPr>
        <w:spacing w:before="120" w:after="120" w:line="360" w:lineRule="auto"/>
        <w:rPr>
          <w:rFonts w:ascii="Helvetica" w:hAnsi="Helvetica"/>
          <w:color w:val="000000" w:themeColor="text1"/>
          <w:sz w:val="20"/>
          <w:szCs w:val="20"/>
        </w:rPr>
      </w:pPr>
      <w:proofErr w:type="spellStart"/>
      <w:r>
        <w:rPr>
          <w:rFonts w:ascii="Helvetica" w:hAnsi="Helvetica"/>
          <w:b/>
          <w:bCs/>
          <w:color w:val="000000" w:themeColor="text1"/>
          <w:sz w:val="20"/>
          <w:szCs w:val="20"/>
        </w:rPr>
        <w:t>Supplementa</w:t>
      </w:r>
      <w:r>
        <w:rPr>
          <w:rFonts w:ascii="Helvetica" w:hAnsi="Helvetica"/>
          <w:b/>
          <w:bCs/>
          <w:color w:val="000000" w:themeColor="text1"/>
          <w:sz w:val="20"/>
          <w:szCs w:val="20"/>
          <w:lang w:val="en"/>
        </w:rPr>
        <w:t>ry</w:t>
      </w:r>
      <w:proofErr w:type="spellEnd"/>
      <w:r>
        <w:rPr>
          <w:rFonts w:ascii="Helvetica" w:hAnsi="Helvetica"/>
          <w:b/>
          <w:bCs/>
          <w:color w:val="000000" w:themeColor="text1"/>
          <w:sz w:val="20"/>
          <w:szCs w:val="20"/>
        </w:rPr>
        <w:t xml:space="preserve"> File 3. </w:t>
      </w:r>
      <w:r>
        <w:rPr>
          <w:rFonts w:ascii="Helvetica" w:hAnsi="Helvetica"/>
          <w:color w:val="000000" w:themeColor="text1"/>
          <w:sz w:val="20"/>
          <w:szCs w:val="20"/>
        </w:rPr>
        <w:t xml:space="preserve">Source, authentication method, and routine testing </w:t>
      </w:r>
      <w:r>
        <w:rPr>
          <w:rFonts w:ascii="Helvetica" w:hAnsi="Helvetica"/>
          <w:color w:val="000000" w:themeColor="text1"/>
          <w:sz w:val="20"/>
          <w:szCs w:val="20"/>
        </w:rPr>
        <w:t>performed on cell lines.</w:t>
      </w:r>
    </w:p>
    <w:p w14:paraId="21B6AF30" w14:textId="77777777" w:rsidR="00E76B71" w:rsidRDefault="00E76B71"/>
    <w:sectPr w:rsidR="00E76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B022E3" w14:textId="77777777" w:rsidR="00E76B71" w:rsidRDefault="00285E70">
      <w:r>
        <w:separator/>
      </w:r>
    </w:p>
  </w:endnote>
  <w:endnote w:type="continuationSeparator" w:id="0">
    <w:p w14:paraId="67E1872E" w14:textId="77777777" w:rsidR="00E76B71" w:rsidRDefault="00285E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6B8BD7" w14:textId="77777777" w:rsidR="00E76B71" w:rsidRDefault="00285E70">
      <w:r>
        <w:separator/>
      </w:r>
    </w:p>
  </w:footnote>
  <w:footnote w:type="continuationSeparator" w:id="0">
    <w:p w14:paraId="587D7C84" w14:textId="77777777" w:rsidR="00E76B71" w:rsidRDefault="00285E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72D9"/>
    <w:rsid w:val="FF6F6DFE"/>
    <w:rsid w:val="00285E70"/>
    <w:rsid w:val="0067738D"/>
    <w:rsid w:val="009F0E1E"/>
    <w:rsid w:val="00DD72F6"/>
    <w:rsid w:val="00E672D9"/>
    <w:rsid w:val="00E76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51372"/>
  <w15:docId w15:val="{FE8BD6FC-2D3E-4536-944E-6D32E42C8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40" w:lineRule="auto"/>
    </w:pPr>
    <w:rPr>
      <w:rFonts w:eastAsia="PMingLiU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pPr>
      <w:spacing w:after="0" w:line="240" w:lineRule="auto"/>
    </w:pPr>
    <w:rPr>
      <w:rFonts w:eastAsia="PMingLiU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to Fiolka</dc:creator>
  <cp:lastModifiedBy>Reto Fiolka</cp:lastModifiedBy>
  <cp:revision>3</cp:revision>
  <dcterms:created xsi:type="dcterms:W3CDTF">2020-09-22T16:33:00Z</dcterms:created>
  <dcterms:modified xsi:type="dcterms:W3CDTF">2020-09-23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9126</vt:lpwstr>
  </property>
</Properties>
</file>